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69479" w14:textId="77777777" w:rsidR="00496FCD" w:rsidRPr="00655733" w:rsidRDefault="00496FCD" w:rsidP="00496FCD">
      <w:pPr>
        <w:widowControl w:val="0"/>
        <w:autoSpaceDE w:val="0"/>
        <w:autoSpaceDN w:val="0"/>
        <w:adjustRightInd w:val="0"/>
        <w:spacing w:line="340" w:lineRule="atLeast"/>
        <w:jc w:val="both"/>
        <w:rPr>
          <w:rFonts w:ascii="Arial" w:hAnsi="Arial" w:cs="Arial"/>
          <w:b/>
          <w:bCs/>
          <w:color w:val="000000"/>
        </w:rPr>
      </w:pPr>
      <w:r w:rsidRPr="00655733">
        <w:rPr>
          <w:rFonts w:ascii="Arial" w:hAnsi="Arial" w:cs="Arial"/>
          <w:b/>
          <w:bCs/>
          <w:color w:val="000000"/>
        </w:rPr>
        <w:t xml:space="preserve">S3 Table. High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Low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Control group differences on </w:t>
      </w:r>
      <w:r w:rsidRPr="00655733">
        <w:rPr>
          <w:rFonts w:ascii="Arial" w:hAnsi="Arial" w:cs="Arial"/>
          <w:b/>
          <w:bCs/>
          <w:lang w:val="en"/>
        </w:rPr>
        <w:t xml:space="preserve">the </w:t>
      </w:r>
      <w:proofErr w:type="spellStart"/>
      <w:r w:rsidRPr="00655733">
        <w:rPr>
          <w:rFonts w:ascii="Arial" w:hAnsi="Arial" w:cs="Arial"/>
          <w:b/>
          <w:bCs/>
          <w:lang w:val="en"/>
        </w:rPr>
        <w:t>zAP</w:t>
      </w:r>
      <w:proofErr w:type="spellEnd"/>
      <w:r w:rsidRPr="00655733">
        <w:rPr>
          <w:rFonts w:ascii="Arial" w:hAnsi="Arial" w:cs="Arial"/>
          <w:b/>
          <w:bCs/>
          <w:lang w:val="en"/>
        </w:rPr>
        <w:t>(theta)</w:t>
      </w:r>
      <w:r w:rsidRPr="00655733">
        <w:rPr>
          <w:rFonts w:ascii="Arial" w:hAnsi="Arial" w:cs="Arial"/>
          <w:b/>
          <w:bCs/>
          <w:color w:val="000000"/>
        </w:rPr>
        <w:t xml:space="preserve"> </w:t>
      </w:r>
      <w:r w:rsidRPr="00655733">
        <w:rPr>
          <w:rFonts w:ascii="Arial" w:hAnsi="Arial" w:cs="Arial"/>
          <w:b/>
          <w:bCs/>
          <w:lang w:val="en"/>
        </w:rPr>
        <w:t>averag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160"/>
        <w:gridCol w:w="1800"/>
        <w:gridCol w:w="2250"/>
      </w:tblGrid>
      <w:tr w:rsidR="00496FCD" w:rsidRPr="00000D56" w14:paraId="4E167FD5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ADC58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Cognitive t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3F583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4E5864" w14:textId="77777777" w:rsidR="00496FCD" w:rsidRPr="0050155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F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-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A1B7D6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i/>
                <w:color w:val="000000"/>
                <w:lang w:val="es-MX"/>
              </w:rPr>
              <w:t>p</w:t>
            </w:r>
            <w:r>
              <w:rPr>
                <w:rFonts w:ascii="Arial" w:hAnsi="Arial" w:cs="Arial"/>
                <w:b/>
                <w:color w:val="000000"/>
                <w:lang w:val="es-MX"/>
              </w:rPr>
              <w:t>-FDR</w:t>
            </w:r>
          </w:p>
        </w:tc>
      </w:tr>
      <w:tr w:rsidR="00496FCD" w:rsidRPr="00000D56" w14:paraId="78526C6A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2E838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037E0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638D8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proofErr w:type="gramStart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df</w:t>
            </w:r>
            <w:proofErr w:type="spellEnd"/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(</w:t>
            </w:r>
            <w:proofErr w:type="gramEnd"/>
            <w:r>
              <w:rPr>
                <w:rFonts w:ascii="Arial" w:hAnsi="Arial" w:cs="Arial"/>
                <w:bCs/>
                <w:color w:val="000000"/>
                <w:lang w:val="es-MX"/>
              </w:rPr>
              <w:t>2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,</w:t>
            </w:r>
            <w:r>
              <w:rPr>
                <w:rFonts w:ascii="Arial" w:hAnsi="Arial" w:cs="Arial"/>
                <w:bCs/>
                <w:color w:val="000000"/>
                <w:lang w:val="es-MX"/>
              </w:rPr>
              <w:t>60</w:t>
            </w:r>
            <w:r w:rsidRPr="00501555">
              <w:rPr>
                <w:rFonts w:ascii="Arial" w:hAnsi="Arial" w:cs="Arial"/>
                <w:bCs/>
                <w:color w:val="000000"/>
                <w:lang w:val="es-MX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F84B2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496FCD" w:rsidRPr="00000D56" w14:paraId="33DB986D" w14:textId="77777777" w:rsidTr="00735EBE">
        <w:trPr>
          <w:trHeight w:val="537"/>
        </w:trPr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1610DA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RCF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135DE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CC41BE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02E36D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496FCD" w:rsidRPr="00000D56" w14:paraId="5B5C6B3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608C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op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B9143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65DE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3.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0EE23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5</w:t>
            </w:r>
          </w:p>
        </w:tc>
      </w:tr>
      <w:tr w:rsidR="00496FCD" w:rsidRPr="00000D56" w14:paraId="60B4DAA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8EC4E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13F9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14AC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BC77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8</w:t>
            </w: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9</w:t>
            </w:r>
          </w:p>
        </w:tc>
      </w:tr>
      <w:tr w:rsidR="00496FCD" w:rsidRPr="00000D56" w14:paraId="4BA5BD9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416B7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Logica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emo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8198A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794E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8BB0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496FCD" w:rsidRPr="00000D56" w14:paraId="514CE33F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73B0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1051F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5C77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11C7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96</w:t>
            </w:r>
          </w:p>
        </w:tc>
      </w:tr>
      <w:tr w:rsidR="00496FCD" w:rsidRPr="00000D56" w14:paraId="75FF39D9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CD91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8F9CF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454A3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FD445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7</w:t>
            </w:r>
          </w:p>
        </w:tc>
      </w:tr>
      <w:tr w:rsidR="00496FCD" w:rsidRPr="00000D56" w14:paraId="0D878F9D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316B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P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ABD0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3183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F5E76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</w:p>
        </w:tc>
      </w:tr>
      <w:tr w:rsidR="00496FCD" w:rsidRPr="00000D56" w14:paraId="5E85286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3D19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En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DB15D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A08FD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7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A156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496FCD" w:rsidRPr="00000D56" w14:paraId="465A7887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A7D3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   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trieva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20A2A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D629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A1C3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496FCD" w:rsidRPr="00000D56" w14:paraId="738EDEDE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9FD9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mant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0246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2B59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6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EA8CF" w14:textId="77777777" w:rsidR="00496FCD" w:rsidRPr="00041472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041472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496FCD" w:rsidRPr="00000D56" w14:paraId="0CE104AB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EA67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honologic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luenc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53FB8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4891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AA88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6</w:t>
            </w:r>
          </w:p>
        </w:tc>
      </w:tr>
      <w:tr w:rsidR="00496FCD" w:rsidRPr="00000D56" w14:paraId="22FE8C12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BEC2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Maze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lan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ED983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B69E7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B1A9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7</w:t>
            </w:r>
          </w:p>
        </w:tc>
      </w:tr>
      <w:tr w:rsidR="00496FCD" w:rsidRPr="00000D56" w14:paraId="4491625C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042B1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B43F7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B0F07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2.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C7781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87</w:t>
            </w:r>
          </w:p>
        </w:tc>
      </w:tr>
      <w:tr w:rsidR="00496FCD" w:rsidRPr="00000D56" w14:paraId="76CD63D0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73CBD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Hanoi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1E5EB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383F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1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0947E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87</w:t>
            </w:r>
          </w:p>
        </w:tc>
      </w:tr>
      <w:tr w:rsidR="00496FCD" w:rsidRPr="00000D56" w14:paraId="7421BF56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0BB0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TMT-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C32C8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064F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FF4DF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496FCD" w:rsidRPr="00000D56" w14:paraId="389FD4A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64C83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TMT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2A9C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98787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0C40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</w:t>
            </w:r>
            <w:r w:rsidRPr="00D217DA">
              <w:rPr>
                <w:rFonts w:ascii="Arial" w:hAnsi="Arial" w:cs="Arial"/>
                <w:bCs/>
                <w:iCs/>
                <w:color w:val="000000"/>
                <w:lang w:val="es-MX"/>
              </w:rPr>
              <w:t>6</w:t>
            </w:r>
          </w:p>
        </w:tc>
      </w:tr>
      <w:tr w:rsidR="00496FCD" w:rsidRPr="00000D56" w14:paraId="70E41CD8" w14:textId="77777777" w:rsidTr="00735EBE">
        <w:trPr>
          <w:trHeight w:val="537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0FF7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troop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terference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755E4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6D988" w14:textId="77777777" w:rsidR="00496FCD" w:rsidRPr="006E3EF6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color w:val="000000"/>
                <w:lang w:val="es-MX"/>
              </w:rPr>
            </w:pPr>
            <w:r>
              <w:rPr>
                <w:rFonts w:ascii="Arial" w:hAnsi="Arial" w:cs="Arial"/>
                <w:bCs/>
                <w:color w:val="000000"/>
                <w:lang w:val="es-MX"/>
              </w:rPr>
              <w:t>0.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F7BF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Cs/>
                <w:iCs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bCs/>
                <w:iCs/>
                <w:color w:val="000000"/>
                <w:lang w:val="es-MX"/>
              </w:rPr>
              <w:t>0.96</w:t>
            </w:r>
          </w:p>
        </w:tc>
      </w:tr>
      <w:tr w:rsidR="00496FCD" w:rsidRPr="00000D56" w14:paraId="68A4662F" w14:textId="77777777" w:rsidTr="00735EBE">
        <w:trPr>
          <w:trHeight w:val="62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8F17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52AD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1914A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8092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7C159A98" w14:textId="77777777" w:rsidTr="00735EBE">
        <w:trPr>
          <w:trHeight w:val="4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110BD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STM</w:t>
            </w: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color w:val="000000"/>
                <w:lang w:val="es-MX"/>
              </w:rPr>
              <w:t>Single</w:t>
            </w:r>
            <w:proofErr w:type="gram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D936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A916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B7AE0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1A2E056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B466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DAA1D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D41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F049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60D739F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FA3B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STM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Binding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3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98C7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E123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C332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9</w:t>
            </w:r>
          </w:p>
        </w:tc>
      </w:tr>
      <w:tr w:rsidR="00496FCD" w:rsidRPr="00000D56" w14:paraId="0FB834CB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6B83B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67591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161D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3998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96</w:t>
            </w:r>
          </w:p>
        </w:tc>
      </w:tr>
      <w:tr w:rsidR="00496FCD" w:rsidRPr="00000D56" w14:paraId="060CB170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088B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Cued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8A33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487DE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121D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706AB18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FD36E" w14:textId="77777777" w:rsidR="00496FCD" w:rsidRPr="0050155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contextualSpacing/>
              <w:jc w:val="both"/>
              <w:rPr>
                <w:rFonts w:ascii="Arial" w:hAnsi="Arial" w:cs="Arial"/>
                <w:b/>
                <w:color w:val="000000"/>
              </w:rPr>
            </w:pPr>
            <w:r w:rsidRPr="007215FD">
              <w:rPr>
                <w:rFonts w:ascii="Arial" w:hAnsi="Arial" w:cs="Arial"/>
                <w:b/>
                <w:color w:val="000000"/>
              </w:rPr>
              <w:t>Cued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recall A2</w:t>
            </w: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7215FD">
              <w:rPr>
                <w:rFonts w:ascii="Arial" w:hAnsi="Arial" w:cs="Arial"/>
                <w:b/>
                <w:color w:val="000000"/>
              </w:rPr>
              <w:t>(maximum storag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F037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22BDF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E534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7</w:t>
            </w:r>
          </w:p>
        </w:tc>
      </w:tr>
      <w:tr w:rsidR="00496FCD" w:rsidRPr="00000D56" w14:paraId="0FAF3B8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D712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Free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recall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MX"/>
              </w:rPr>
              <w:t xml:space="preserve"> 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CA296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0E30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1C07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496FCD" w:rsidRPr="00000D56" w14:paraId="17D96D5F" w14:textId="77777777" w:rsidTr="00735EBE">
        <w:trPr>
          <w:trHeight w:val="5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2446" w14:textId="77777777" w:rsidR="00496FCD" w:rsidRPr="00501555" w:rsidRDefault="00496FCD" w:rsidP="00735EBE">
            <w:pPr>
              <w:widowControl w:val="0"/>
              <w:autoSpaceDE w:val="0"/>
              <w:autoSpaceDN w:val="0"/>
              <w:adjustRightInd w:val="0"/>
              <w:spacing w:line="340" w:lineRule="atLeast"/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(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6BCC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26D5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9C49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0332BB68" w14:textId="77777777" w:rsidTr="00735EBE">
        <w:trPr>
          <w:trHeight w:val="658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889E" w14:textId="77777777" w:rsidR="00496FCD" w:rsidRPr="00501555" w:rsidRDefault="00496FCD" w:rsidP="00735EBE">
            <w:pPr>
              <w:jc w:val="both"/>
              <w:rPr>
                <w:rFonts w:ascii="Arial" w:hAnsi="Arial" w:cs="Arial"/>
                <w:b/>
                <w:color w:val="000000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B2(</w:t>
            </w:r>
            <w:r>
              <w:rPr>
                <w:rFonts w:ascii="Arial" w:hAnsi="Arial" w:cs="Arial"/>
                <w:b/>
                <w:color w:val="000000"/>
              </w:rPr>
              <w:t>r-</w:t>
            </w:r>
            <w:r w:rsidRPr="00F24044">
              <w:rPr>
                <w:rFonts w:ascii="Arial" w:hAnsi="Arial" w:cs="Arial"/>
                <w:b/>
                <w:color w:val="000000"/>
              </w:rPr>
              <w:t>P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C43C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2D312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FF88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496FCD" w:rsidRPr="00000D56" w14:paraId="792D6E44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C44B2" w14:textId="77777777" w:rsidR="00496FCD" w:rsidRPr="00501555" w:rsidRDefault="00496FCD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ree recall A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382F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C338C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25ED8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46B2436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12D3" w14:textId="77777777" w:rsidR="00496FCD" w:rsidRPr="00000D56" w:rsidRDefault="00496FCD" w:rsidP="00735EBE">
            <w:pPr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F24044">
              <w:rPr>
                <w:rFonts w:ascii="Arial" w:hAnsi="Arial" w:cs="Arial"/>
                <w:b/>
                <w:color w:val="000000"/>
              </w:rPr>
              <w:t>Cued recall A3(RS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B06B1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663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B1AF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496FCD" w:rsidRPr="00000D56" w14:paraId="4EC1EA58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1263B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Delayed reca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6E6A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CAF3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176F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496FCD" w:rsidRPr="00000D56" w14:paraId="71C9CE2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16D4" w14:textId="77777777" w:rsidR="00496FCD" w:rsidRPr="00501555" w:rsidRDefault="00496FCD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62DC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735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4AD5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496FCD" w:rsidRPr="00000D56" w14:paraId="458DF2C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79DD7" w14:textId="77777777" w:rsidR="00496FCD" w:rsidRPr="00501555" w:rsidRDefault="00496FCD" w:rsidP="00735EB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% of intrusion errors on cued recall B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26EE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72E5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8D63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496FCD" w:rsidRPr="00000D56" w14:paraId="7C655A0D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7474E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</w:rPr>
              <w:t>Total intrus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7013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362BE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E4B2" w14:textId="77777777" w:rsidR="00496FCD" w:rsidRPr="00F32365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32365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7</w:t>
            </w:r>
          </w:p>
        </w:tc>
      </w:tr>
      <w:tr w:rsidR="00496FCD" w:rsidRPr="00000D56" w14:paraId="07EFE8F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994F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Block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esig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5DD1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E6E8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4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0CCC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65</w:t>
            </w:r>
          </w:p>
        </w:tc>
      </w:tr>
      <w:tr w:rsidR="00496FCD" w:rsidRPr="00000D56" w14:paraId="1F84A69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2DEB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imilariti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05B72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24C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C52E3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28990A5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76CFC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igit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pa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CC4A2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4076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5BEE5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496FCD" w:rsidRPr="00000D56" w14:paraId="60815DC3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F9450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8493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C820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73D3" w14:textId="77777777" w:rsidR="00496FCD" w:rsidRPr="00F65C93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0D4AB23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E245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36880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CE4DF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07D7" w14:textId="77777777" w:rsidR="00496FCD" w:rsidRPr="00F65C93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F65C93">
              <w:rPr>
                <w:rFonts w:ascii="Arial" w:hAnsi="Arial" w:cs="Arial"/>
                <w:color w:val="000000"/>
              </w:rPr>
              <w:t>0.8</w:t>
            </w:r>
            <w:r w:rsidRPr="00D217DA">
              <w:rPr>
                <w:rFonts w:ascii="Arial" w:hAnsi="Arial" w:cs="Arial"/>
                <w:color w:val="000000"/>
              </w:rPr>
              <w:t>7</w:t>
            </w:r>
          </w:p>
        </w:tc>
      </w:tr>
      <w:tr w:rsidR="00496FCD" w:rsidRPr="00000D56" w14:paraId="669F3279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41CDC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Matrix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eason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E9D5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55EA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BB11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 w:rsidRPr="00D217DA">
              <w:rPr>
                <w:rFonts w:ascii="Arial" w:hAnsi="Arial" w:cs="Arial"/>
                <w:color w:val="000000"/>
              </w:rPr>
              <w:t>89</w:t>
            </w:r>
          </w:p>
        </w:tc>
      </w:tr>
      <w:tr w:rsidR="00496FCD" w:rsidRPr="00000D56" w14:paraId="4DE0FDB5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27C0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ocabular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1916A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973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3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97DEF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5</w:t>
            </w:r>
          </w:p>
        </w:tc>
      </w:tr>
      <w:tr w:rsidR="00496FCD" w:rsidRPr="00000D56" w14:paraId="6BB04DAB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F852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Arithmeti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04D62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A283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84372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8</w:t>
            </w:r>
          </w:p>
        </w:tc>
      </w:tr>
      <w:tr w:rsidR="00496FCD" w:rsidRPr="00000D56" w14:paraId="472AEB1F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907B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Symbo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arch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A628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A46D0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B842F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56B4AE96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DB67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lastRenderedPageBreak/>
              <w:t xml:space="preserve">Visua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uzzles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E1C5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3D39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A9AE2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7942F111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A8C34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formation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18D52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41F4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A0C35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36D6A6E2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12A3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Codin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2BBA0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BCBF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9BA24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6649540C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0198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C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307B9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C2670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B758B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640FFFC7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488C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R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E3D3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DBA2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2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BC8B7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D217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496FCD" w:rsidRPr="00000D56" w14:paraId="65F193FE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45354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WM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D95C7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7F273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CE2B1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7</w:t>
            </w:r>
          </w:p>
        </w:tc>
      </w:tr>
      <w:tr w:rsidR="00496FCD" w:rsidRPr="00000D56" w14:paraId="2F0D533A" w14:textId="77777777" w:rsidTr="00735EBE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75322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S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33B8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5D0C5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6CE84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496FCD" w:rsidRPr="00000D56" w14:paraId="44D76598" w14:textId="77777777" w:rsidTr="00735EBE"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EB788" w14:textId="77777777" w:rsidR="00496FCD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SIQ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39F9E" w14:textId="77777777" w:rsidR="00496FCD" w:rsidRPr="00000D56" w:rsidRDefault="00496FCD" w:rsidP="00735E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F479E" w14:textId="77777777" w:rsidR="00496FCD" w:rsidRPr="00000D56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CB3C5C" w14:textId="77777777" w:rsidR="00496FCD" w:rsidRPr="007D1A1C" w:rsidRDefault="00496FCD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center"/>
              <w:rPr>
                <w:rFonts w:ascii="Arial" w:hAnsi="Arial" w:cs="Arial"/>
                <w:color w:val="000000"/>
                <w:lang w:val="es-MX"/>
              </w:rPr>
            </w:pPr>
            <w:r w:rsidRPr="007D1A1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</w:tbl>
    <w:p w14:paraId="16615FB3" w14:textId="77777777" w:rsidR="00496FCD" w:rsidRDefault="00496FCD" w:rsidP="00496FCD">
      <w:pPr>
        <w:widowControl w:val="0"/>
        <w:autoSpaceDE w:val="0"/>
        <w:autoSpaceDN w:val="0"/>
        <w:adjustRightInd w:val="0"/>
        <w:spacing w:after="240" w:line="340" w:lineRule="atLeast"/>
        <w:jc w:val="both"/>
        <w:rPr>
          <w:rFonts w:ascii="Arial" w:hAnsi="Arial" w:cs="Arial"/>
          <w:bCs/>
        </w:rPr>
      </w:pPr>
      <w:r w:rsidRPr="00F24044">
        <w:rPr>
          <w:rFonts w:ascii="Arial" w:hAnsi="Arial" w:cs="Arial"/>
          <w:color w:val="000000"/>
        </w:rPr>
        <w:t>RCF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Rey</w:t>
      </w:r>
      <w:r>
        <w:rPr>
          <w:rFonts w:ascii="Arial" w:hAnsi="Arial" w:cs="Arial"/>
          <w:color w:val="000000"/>
        </w:rPr>
        <w:t>-</w:t>
      </w:r>
      <w:proofErr w:type="spellStart"/>
      <w:r>
        <w:rPr>
          <w:rFonts w:ascii="Arial" w:hAnsi="Arial" w:cs="Arial"/>
          <w:color w:val="000000"/>
        </w:rPr>
        <w:t>Osterrieth</w:t>
      </w:r>
      <w:proofErr w:type="spellEnd"/>
      <w:r w:rsidRPr="00F24044">
        <w:rPr>
          <w:rFonts w:ascii="Arial" w:hAnsi="Arial" w:cs="Arial"/>
          <w:color w:val="000000"/>
        </w:rPr>
        <w:t xml:space="preserve"> complex figure; PA</w:t>
      </w:r>
      <w:r>
        <w:rPr>
          <w:rFonts w:ascii="Arial" w:hAnsi="Arial" w:cs="Arial"/>
          <w:color w:val="000000"/>
        </w:rPr>
        <w:t>:</w:t>
      </w:r>
      <w:r w:rsidRPr="00F24044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verbal </w:t>
      </w:r>
      <w:r w:rsidRPr="00F24044">
        <w:rPr>
          <w:rFonts w:ascii="Arial" w:hAnsi="Arial" w:cs="Arial"/>
          <w:color w:val="000000"/>
        </w:rPr>
        <w:t>paired associates</w:t>
      </w:r>
      <w:r>
        <w:rPr>
          <w:rFonts w:ascii="Arial" w:hAnsi="Arial" w:cs="Arial"/>
          <w:color w:val="000000"/>
        </w:rPr>
        <w:t xml:space="preserve">; </w:t>
      </w:r>
      <w:r w:rsidRPr="00B351A1">
        <w:rPr>
          <w:rFonts w:ascii="Arial" w:hAnsi="Arial" w:cs="Arial"/>
          <w:color w:val="000000"/>
        </w:rPr>
        <w:t>STM: Short term memory;</w:t>
      </w:r>
      <w:r w:rsidRPr="00305E6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)</w:t>
      </w:r>
      <w:r w:rsidRPr="00EA760D">
        <w:rPr>
          <w:rFonts w:ascii="Arial" w:hAnsi="Arial" w:cs="Arial"/>
          <w:bCs/>
        </w:rPr>
        <w:t>P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(recovery from) P</w:t>
      </w:r>
      <w:r w:rsidRPr="00EA760D">
        <w:rPr>
          <w:rFonts w:ascii="Arial" w:hAnsi="Arial" w:cs="Arial"/>
          <w:bCs/>
        </w:rPr>
        <w:t>roactive semantic interference; RSI</w:t>
      </w:r>
      <w:r>
        <w:rPr>
          <w:rFonts w:ascii="Arial" w:hAnsi="Arial" w:cs="Arial"/>
          <w:bCs/>
        </w:rPr>
        <w:t>:</w:t>
      </w:r>
      <w:r w:rsidRPr="00EA760D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</w:t>
      </w:r>
      <w:r w:rsidRPr="00EA760D">
        <w:rPr>
          <w:rFonts w:ascii="Arial" w:hAnsi="Arial" w:cs="Arial"/>
          <w:bCs/>
        </w:rPr>
        <w:t>etroactive semantic interference</w:t>
      </w:r>
      <w:r>
        <w:rPr>
          <w:rFonts w:ascii="Arial" w:hAnsi="Arial" w:cs="Arial"/>
          <w:lang w:val="en"/>
        </w:rPr>
        <w:t>;</w:t>
      </w:r>
      <w:r w:rsidRPr="00CE50C4">
        <w:rPr>
          <w:rFonts w:ascii="Arial" w:hAnsi="Arial" w:cs="Arial"/>
          <w:color w:val="000000"/>
        </w:rPr>
        <w:t xml:space="preserve"> DIG-F = digit span recall forward; DIG-B: digit span recall backward; VCI: verbal comprehension index; PRI: perceptual reasoning index; WMI: working memory index; PSI: processing speed index; FSIQ: full scale IQ.</w:t>
      </w:r>
    </w:p>
    <w:p w14:paraId="2E8652DF" w14:textId="77777777" w:rsidR="00496FCD" w:rsidRDefault="00496FCD"/>
    <w:sectPr w:rsidR="00496F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CD"/>
    <w:rsid w:val="00006B74"/>
    <w:rsid w:val="00496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ABA8"/>
  <w15:chartTrackingRefBased/>
  <w15:docId w15:val="{460306B2-3B81-4197-9A4C-D5BADDE4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FCD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6F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6F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6F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6F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6F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6F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6F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6F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6F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6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6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6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6FC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6FC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6F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6FC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6F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6F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6F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96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6F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96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6F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96FC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6F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96FC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6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6FC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6F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SIGG ALONSO</dc:creator>
  <cp:keywords/>
  <dc:description/>
  <cp:lastModifiedBy>JORGE ANTONIO SIGG ALONSO</cp:lastModifiedBy>
  <cp:revision>1</cp:revision>
  <dcterms:created xsi:type="dcterms:W3CDTF">2025-02-27T20:58:00Z</dcterms:created>
  <dcterms:modified xsi:type="dcterms:W3CDTF">2025-02-27T20:58:00Z</dcterms:modified>
</cp:coreProperties>
</file>